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9B7EB3D" wp14:paraId="6D9A1E7C" wp14:textId="37F4177B">
      <w:pPr>
        <w:pStyle w:val="ListParagraph"/>
        <w:numPr>
          <w:ilvl w:val="0"/>
          <w:numId w:val="1"/>
        </w:numPr>
        <w:spacing w:before="0" w:beforeAutospacing="off" w:after="0" w:afterAutospacing="off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B7EB3D" w:rsidR="735039B1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re was 90% agreement amongst experts regarding relevance of questions, as compared with 85% agreement regarding clarity of questions. </w:t>
      </w:r>
    </w:p>
    <w:p xmlns:wp14="http://schemas.microsoft.com/office/word/2010/wordml" w:rsidP="09B7EB3D" wp14:paraId="7B6BEF83" wp14:textId="25F310F4">
      <w:pPr>
        <w:pStyle w:val="ListParagraph"/>
        <w:numPr>
          <w:ilvl w:val="0"/>
          <w:numId w:val="1"/>
        </w:numPr>
        <w:spacing w:before="0" w:beforeAutospacing="off" w:after="0" w:afterAutospacing="off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B7EB3D" w:rsidR="735039B1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n terms of CVI, the experts agreed that 98% of the questions were relevant and 97% of the questions were clear.  </w:t>
      </w:r>
    </w:p>
    <w:p xmlns:wp14="http://schemas.microsoft.com/office/word/2010/wordml" w:rsidP="09B7EB3D" wp14:paraId="2E123F95" wp14:textId="59F5F310">
      <w:pPr>
        <w:pStyle w:val="ListParagraph"/>
        <w:numPr>
          <w:ilvl w:val="0"/>
          <w:numId w:val="1"/>
        </w:numPr>
        <w:spacing w:before="0" w:beforeAutospacing="off" w:after="0" w:afterAutospacing="off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B7EB3D" w:rsidR="735039B1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CVI was calculated for each question by counting the number of experts rating the item as 3 or 4 and dividing that number by the total number of experts. </w:t>
      </w:r>
    </w:p>
    <w:p xmlns:wp14="http://schemas.microsoft.com/office/word/2010/wordml" w:rsidP="09B7EB3D" wp14:paraId="5A2A86C7" wp14:textId="1A4C31FE">
      <w:pPr>
        <w:pStyle w:val="ListParagraph"/>
        <w:numPr>
          <w:ilvl w:val="0"/>
          <w:numId w:val="1"/>
        </w:numPr>
        <w:spacing w:before="0" w:beforeAutospacing="off" w:after="0" w:afterAutospacing="off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B7EB3D" w:rsidR="735039B1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estions and response options for which expert ratings did not agree, received a CVI &lt;1.0, or which received suggestions for improvements were then either removed from the survey or refined accordingly. </w:t>
      </w:r>
    </w:p>
    <w:p xmlns:wp14="http://schemas.microsoft.com/office/word/2010/wordml" w:rsidP="09B7EB3D" wp14:paraId="2C078E63" wp14:textId="7F7641D9">
      <w:pPr>
        <w:pStyle w:val="Normal"/>
        <w:spacing w:before="0" w:beforeAutospacing="off" w:after="0" w:afterAutospacing="off"/>
        <w:ind w:right="0"/>
      </w:pPr>
      <w:r w:rsidRPr="09B7EB3D" w:rsidR="735039B1">
        <w:rPr>
          <w:rFonts w:ascii="Aptos" w:hAnsi="Aptos" w:eastAsia="Aptos" w:cs="Aptos"/>
          <w:noProof w:val="0"/>
          <w:sz w:val="24"/>
          <w:szCs w:val="24"/>
          <w:lang w:val="en-US"/>
        </w:rPr>
        <w:t>Validation results for relevance ratings are displayed in the table below:</w:t>
      </w:r>
      <w:r>
        <w:br/>
      </w:r>
      <w:r w:rsidRPr="09B7EB3D" w:rsidR="735039B1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  <w:r w:rsidR="735039B1">
        <w:drawing>
          <wp:inline xmlns:wp14="http://schemas.microsoft.com/office/word/2010/wordprocessingDrawing" wp14:editId="040E507E" wp14:anchorId="7341C3A7">
            <wp:extent cx="5943600" cy="5130799"/>
            <wp:effectExtent l="0" t="0" r="0" b="0"/>
            <wp:docPr id="193564464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15893f0e9ee463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73ddee7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•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A84322"/>
    <w:rsid w:val="09B7EB3D"/>
    <w:rsid w:val="1CA84322"/>
    <w:rsid w:val="2B72D369"/>
    <w:rsid w:val="63016157"/>
    <w:rsid w:val="7350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84322"/>
  <w15:chartTrackingRefBased/>
  <w15:docId w15:val="{33F40C1E-81D7-4FE5-A1B0-4D7113B763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715893f0e9ee4632" /><Relationship Type="http://schemas.openxmlformats.org/officeDocument/2006/relationships/numbering" Target="numbering.xml" Id="R5da29006b136431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21T19:17:05.3961973Z</dcterms:created>
  <dcterms:modified xsi:type="dcterms:W3CDTF">2024-11-21T19:19:07.1036945Z</dcterms:modified>
  <dc:creator>Irina Vergalasova</dc:creator>
  <lastModifiedBy>Irina Vergalasova</lastModifiedBy>
</coreProperties>
</file>